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573B" w:rsidRDefault="00FC573B" w:rsidP="001B762D"/>
    <w:p w:rsidR="00AB6B8A" w:rsidRPr="002C75D1" w:rsidRDefault="00AB6B8A" w:rsidP="00AB6B8A">
      <w:pPr>
        <w:spacing w:after="0"/>
        <w:ind w:left="-900"/>
        <w:rPr>
          <w:sz w:val="18"/>
          <w:szCs w:val="18"/>
        </w:rPr>
      </w:pPr>
      <w:r w:rsidRPr="002C75D1">
        <w:rPr>
          <w:sz w:val="18"/>
          <w:szCs w:val="18"/>
        </w:rPr>
        <w:t xml:space="preserve">S10:  </w:t>
      </w:r>
      <w:bookmarkStart w:id="0" w:name="_GoBack"/>
      <w:r w:rsidRPr="002C75D1">
        <w:rPr>
          <w:sz w:val="18"/>
          <w:szCs w:val="18"/>
        </w:rPr>
        <w:t>Incidence Rate, Hazard ratios (HR) and 95% confidence intervals (CI) for association between MS and breast cancer, stratified by stage of cancer and menopausal status, (follow up time since five years before the date of first registration)</w:t>
      </w:r>
    </w:p>
    <w:bookmarkEnd w:id="0"/>
    <w:p w:rsidR="007224A1" w:rsidRDefault="007224A1" w:rsidP="00AB6B8A">
      <w:pPr>
        <w:spacing w:after="0"/>
        <w:ind w:left="-900"/>
        <w:rPr>
          <w:sz w:val="18"/>
          <w:szCs w:val="18"/>
        </w:rPr>
      </w:pPr>
    </w:p>
    <w:tbl>
      <w:tblPr>
        <w:tblpPr w:leftFromText="180" w:rightFromText="180" w:vertAnchor="page" w:horzAnchor="page" w:tblpX="139" w:tblpY="2590"/>
        <w:tblW w:w="11700" w:type="dxa"/>
        <w:tblLayout w:type="fixed"/>
        <w:tblLook w:val="0000" w:firstRow="0" w:lastRow="0" w:firstColumn="0" w:lastColumn="0" w:noHBand="0" w:noVBand="0"/>
      </w:tblPr>
      <w:tblGrid>
        <w:gridCol w:w="1708"/>
        <w:gridCol w:w="809"/>
        <w:gridCol w:w="810"/>
        <w:gridCol w:w="720"/>
        <w:gridCol w:w="90"/>
        <w:gridCol w:w="1169"/>
        <w:gridCol w:w="90"/>
        <w:gridCol w:w="720"/>
        <w:gridCol w:w="810"/>
        <w:gridCol w:w="815"/>
        <w:gridCol w:w="94"/>
        <w:gridCol w:w="81"/>
        <w:gridCol w:w="1085"/>
        <w:gridCol w:w="180"/>
        <w:gridCol w:w="1080"/>
        <w:gridCol w:w="180"/>
        <w:gridCol w:w="1259"/>
      </w:tblGrid>
      <w:tr w:rsidR="007224A1" w:rsidRPr="005671FC" w:rsidTr="007224A1">
        <w:trPr>
          <w:trHeight w:val="269"/>
        </w:trPr>
        <w:tc>
          <w:tcPr>
            <w:tcW w:w="1708" w:type="dxa"/>
            <w:tcBorders>
              <w:top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598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5671FC">
              <w:rPr>
                <w:b/>
                <w:bCs/>
                <w:sz w:val="18"/>
                <w:szCs w:val="18"/>
              </w:rPr>
              <w:t>MS</w:t>
            </w:r>
          </w:p>
        </w:tc>
        <w:tc>
          <w:tcPr>
            <w:tcW w:w="369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5671FC">
              <w:rPr>
                <w:b/>
                <w:bCs/>
                <w:sz w:val="18"/>
                <w:szCs w:val="18"/>
              </w:rPr>
              <w:t>Non-MS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5671FC">
              <w:rPr>
                <w:b/>
                <w:bCs/>
                <w:sz w:val="18"/>
                <w:szCs w:val="18"/>
              </w:rPr>
              <w:t xml:space="preserve">Unadjusted  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5671FC">
              <w:rPr>
                <w:b/>
                <w:bCs/>
                <w:sz w:val="18"/>
                <w:szCs w:val="18"/>
              </w:rPr>
              <w:t xml:space="preserve">Adjusted </w:t>
            </w:r>
            <w:r w:rsidRPr="005671FC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7224A1" w:rsidRPr="005671FC" w:rsidTr="007224A1">
        <w:trPr>
          <w:trHeight w:val="350"/>
        </w:trPr>
        <w:tc>
          <w:tcPr>
            <w:tcW w:w="1708" w:type="dxa"/>
            <w:tcBorders>
              <w:bottom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</w:pP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5671FC">
              <w:rPr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5671FC">
              <w:rPr>
                <w:b/>
                <w:bCs/>
                <w:sz w:val="16"/>
                <w:szCs w:val="16"/>
              </w:rPr>
              <w:t xml:space="preserve">Event (%)   </w:t>
            </w:r>
          </w:p>
        </w:tc>
        <w:tc>
          <w:tcPr>
            <w:tcW w:w="1259" w:type="dxa"/>
            <w:gridSpan w:val="2"/>
            <w:tcBorders>
              <w:bottom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5671FC">
              <w:rPr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5671FC">
              <w:rPr>
                <w:b/>
                <w:bCs/>
                <w:sz w:val="16"/>
                <w:szCs w:val="16"/>
              </w:rPr>
              <w:t xml:space="preserve">Event (%)   </w:t>
            </w:r>
          </w:p>
        </w:tc>
        <w:tc>
          <w:tcPr>
            <w:tcW w:w="1260" w:type="dxa"/>
            <w:gridSpan w:val="3"/>
            <w:tcBorders>
              <w:bottom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5671FC">
              <w:rPr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1439" w:type="dxa"/>
            <w:gridSpan w:val="2"/>
            <w:tcBorders>
              <w:bottom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5671FC">
              <w:rPr>
                <w:b/>
                <w:bCs/>
                <w:sz w:val="16"/>
                <w:szCs w:val="16"/>
              </w:rPr>
              <w:t>HR (95% CI)</w:t>
            </w:r>
          </w:p>
        </w:tc>
      </w:tr>
      <w:tr w:rsidR="007224A1" w:rsidRPr="005671FC" w:rsidTr="007224A1">
        <w:trPr>
          <w:trHeight w:val="260"/>
        </w:trPr>
        <w:tc>
          <w:tcPr>
            <w:tcW w:w="2517" w:type="dxa"/>
            <w:gridSpan w:val="2"/>
            <w:tcBorders>
              <w:top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5671FC">
              <w:rPr>
                <w:b/>
                <w:bCs/>
                <w:sz w:val="18"/>
                <w:szCs w:val="18"/>
              </w:rPr>
              <w:t>Premenopausal women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59" w:type="dxa"/>
            <w:gridSpan w:val="2"/>
            <w:tcBorders>
              <w:top w:val="single" w:sz="4" w:space="0" w:color="auto"/>
            </w:tcBorders>
          </w:tcPr>
          <w:p w:rsidR="007224A1" w:rsidRPr="005671FC" w:rsidDel="0086013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3"/>
            <w:tcBorders>
              <w:top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439" w:type="dxa"/>
            <w:gridSpan w:val="2"/>
            <w:tcBorders>
              <w:top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7224A1" w:rsidRPr="005671FC" w:rsidTr="007224A1">
        <w:trPr>
          <w:trHeight w:val="260"/>
        </w:trPr>
        <w:tc>
          <w:tcPr>
            <w:tcW w:w="1708" w:type="dxa"/>
          </w:tcPr>
          <w:p w:rsidR="007224A1" w:rsidRPr="005671FC" w:rsidRDefault="007224A1" w:rsidP="007224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5671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Total</w:t>
            </w:r>
          </w:p>
        </w:tc>
        <w:tc>
          <w:tcPr>
            <w:tcW w:w="809" w:type="dxa"/>
          </w:tcPr>
          <w:p w:rsidR="007224A1" w:rsidRPr="005671FC" w:rsidDel="008E16C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5E0B1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564</w:t>
            </w:r>
          </w:p>
        </w:tc>
        <w:tc>
          <w:tcPr>
            <w:tcW w:w="810" w:type="dxa"/>
          </w:tcPr>
          <w:p w:rsidR="007224A1" w:rsidRPr="005671FC" w:rsidDel="008E16C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0" w:type="dxa"/>
          </w:tcPr>
          <w:p w:rsidR="007224A1" w:rsidRPr="005671FC" w:rsidDel="008E16C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5E0B1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3</w:t>
            </w:r>
            <w:r w:rsidRPr="005E0B1D" w:rsidDel="005E0B1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59" w:type="dxa"/>
            <w:gridSpan w:val="2"/>
          </w:tcPr>
          <w:p w:rsidR="007224A1" w:rsidRPr="005671FC" w:rsidDel="008E16C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gridSpan w:val="2"/>
          </w:tcPr>
          <w:p w:rsidR="007224A1" w:rsidRPr="005671FC" w:rsidDel="008E16C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5E0B1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5420</w:t>
            </w:r>
          </w:p>
        </w:tc>
        <w:tc>
          <w:tcPr>
            <w:tcW w:w="810" w:type="dxa"/>
          </w:tcPr>
          <w:p w:rsidR="007224A1" w:rsidRPr="005671FC" w:rsidDel="008E16C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5" w:type="dxa"/>
          </w:tcPr>
          <w:p w:rsidR="007224A1" w:rsidRPr="005671FC" w:rsidDel="008E16C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5E0B1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76</w:t>
            </w:r>
            <w:r w:rsidRPr="005E0B1D" w:rsidDel="005E0B1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3)</w:t>
            </w:r>
          </w:p>
        </w:tc>
        <w:tc>
          <w:tcPr>
            <w:tcW w:w="1260" w:type="dxa"/>
            <w:gridSpan w:val="3"/>
          </w:tcPr>
          <w:p w:rsidR="007224A1" w:rsidRPr="005671FC" w:rsidDel="008E16C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6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7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439" w:type="dxa"/>
            <w:gridSpan w:val="2"/>
          </w:tcPr>
          <w:p w:rsidR="007224A1" w:rsidRPr="005671FC" w:rsidDel="008E16CD" w:rsidRDefault="007224A1" w:rsidP="007224A1">
            <w:pPr>
              <w:spacing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0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3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7224A1" w:rsidRPr="005671FC" w:rsidTr="007224A1">
        <w:trPr>
          <w:trHeight w:val="233"/>
        </w:trPr>
        <w:tc>
          <w:tcPr>
            <w:tcW w:w="1708" w:type="dxa"/>
          </w:tcPr>
          <w:p w:rsidR="007224A1" w:rsidRPr="005671FC" w:rsidRDefault="007224A1" w:rsidP="007224A1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5671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Stage</w:t>
            </w:r>
          </w:p>
        </w:tc>
        <w:tc>
          <w:tcPr>
            <w:tcW w:w="809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0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59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5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3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439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7224A1" w:rsidRPr="005671FC" w:rsidTr="007224A1">
        <w:trPr>
          <w:trHeight w:val="233"/>
        </w:trPr>
        <w:tc>
          <w:tcPr>
            <w:tcW w:w="1708" w:type="dxa"/>
          </w:tcPr>
          <w:p w:rsidR="007224A1" w:rsidRPr="005671FC" w:rsidRDefault="007224A1" w:rsidP="007224A1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5671FC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0-1</w:t>
            </w:r>
          </w:p>
        </w:tc>
        <w:tc>
          <w:tcPr>
            <w:tcW w:w="809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562C83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564</w:t>
            </w:r>
          </w:p>
        </w:tc>
        <w:tc>
          <w:tcPr>
            <w:tcW w:w="810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0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5E0B1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9</w:t>
            </w:r>
            <w:r w:rsidRPr="005E0B1D" w:rsidDel="005E0B1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1)</w:t>
            </w:r>
          </w:p>
        </w:tc>
        <w:tc>
          <w:tcPr>
            <w:tcW w:w="1259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054D4A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5420</w:t>
            </w:r>
          </w:p>
        </w:tc>
        <w:tc>
          <w:tcPr>
            <w:tcW w:w="810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5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5E0B1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18</w:t>
            </w:r>
            <w:r w:rsidRPr="005E0B1D" w:rsidDel="005E0B1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  <w:gridSpan w:val="3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9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6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3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439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5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7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7224A1" w:rsidRPr="005671FC" w:rsidTr="007224A1">
        <w:trPr>
          <w:trHeight w:val="261"/>
        </w:trPr>
        <w:tc>
          <w:tcPr>
            <w:tcW w:w="1708" w:type="dxa"/>
          </w:tcPr>
          <w:p w:rsidR="007224A1" w:rsidRPr="005671FC" w:rsidRDefault="007224A1" w:rsidP="007224A1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5671FC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809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562C83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564</w:t>
            </w:r>
          </w:p>
        </w:tc>
        <w:tc>
          <w:tcPr>
            <w:tcW w:w="810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0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5E0B1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1</w:t>
            </w:r>
            <w:r w:rsidRPr="005E0B1D" w:rsidDel="005E0B1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1)</w:t>
            </w:r>
          </w:p>
        </w:tc>
        <w:tc>
          <w:tcPr>
            <w:tcW w:w="1259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054D4A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5420</w:t>
            </w:r>
          </w:p>
        </w:tc>
        <w:tc>
          <w:tcPr>
            <w:tcW w:w="810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5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5E0B1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25</w:t>
            </w:r>
            <w:r w:rsidRPr="005E0B1D" w:rsidDel="005E0B1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2)</w:t>
            </w:r>
          </w:p>
        </w:tc>
        <w:tc>
          <w:tcPr>
            <w:tcW w:w="1260" w:type="dxa"/>
            <w:gridSpan w:val="3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1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5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439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8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3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3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7224A1" w:rsidRPr="005671FC" w:rsidTr="007224A1">
        <w:trPr>
          <w:trHeight w:val="233"/>
        </w:trPr>
        <w:tc>
          <w:tcPr>
            <w:tcW w:w="1708" w:type="dxa"/>
          </w:tcPr>
          <w:p w:rsidR="007224A1" w:rsidRPr="005671FC" w:rsidRDefault="007224A1" w:rsidP="007224A1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5671FC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3-4</w:t>
            </w:r>
          </w:p>
        </w:tc>
        <w:tc>
          <w:tcPr>
            <w:tcW w:w="809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562C83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564</w:t>
            </w:r>
          </w:p>
        </w:tc>
        <w:tc>
          <w:tcPr>
            <w:tcW w:w="810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0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 (0.0)</w:t>
            </w:r>
          </w:p>
        </w:tc>
        <w:tc>
          <w:tcPr>
            <w:tcW w:w="1259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054D4A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5420</w:t>
            </w:r>
          </w:p>
        </w:tc>
        <w:tc>
          <w:tcPr>
            <w:tcW w:w="810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5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3</w:t>
            </w:r>
            <w:r w:rsidRPr="005671FC" w:rsidDel="00C63FBF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0)</w:t>
            </w:r>
          </w:p>
        </w:tc>
        <w:tc>
          <w:tcPr>
            <w:tcW w:w="1260" w:type="dxa"/>
            <w:gridSpan w:val="3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4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9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3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)</w:t>
            </w:r>
          </w:p>
        </w:tc>
        <w:tc>
          <w:tcPr>
            <w:tcW w:w="1439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4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9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3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8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)</w:t>
            </w:r>
          </w:p>
        </w:tc>
      </w:tr>
      <w:tr w:rsidR="007224A1" w:rsidRPr="005671FC" w:rsidTr="007224A1">
        <w:trPr>
          <w:trHeight w:val="233"/>
        </w:trPr>
        <w:tc>
          <w:tcPr>
            <w:tcW w:w="1708" w:type="dxa"/>
          </w:tcPr>
          <w:p w:rsidR="007224A1" w:rsidRPr="005671FC" w:rsidRDefault="007224A1" w:rsidP="007224A1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5671FC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 xml:space="preserve">P for Interaction </w:t>
            </w:r>
          </w:p>
        </w:tc>
        <w:tc>
          <w:tcPr>
            <w:tcW w:w="809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0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59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5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3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439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2</w:t>
            </w:r>
          </w:p>
        </w:tc>
      </w:tr>
      <w:tr w:rsidR="007224A1" w:rsidRPr="005671FC" w:rsidTr="007224A1">
        <w:trPr>
          <w:trHeight w:val="324"/>
        </w:trPr>
        <w:tc>
          <w:tcPr>
            <w:tcW w:w="2517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5671FC">
              <w:rPr>
                <w:b/>
                <w:bCs/>
                <w:sz w:val="18"/>
                <w:szCs w:val="18"/>
              </w:rPr>
              <w:t>Postmenopausal women</w:t>
            </w:r>
          </w:p>
        </w:tc>
        <w:tc>
          <w:tcPr>
            <w:tcW w:w="1530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59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5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3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439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7224A1" w:rsidRPr="005671FC" w:rsidTr="007224A1">
        <w:trPr>
          <w:trHeight w:val="233"/>
        </w:trPr>
        <w:tc>
          <w:tcPr>
            <w:tcW w:w="1708" w:type="dxa"/>
          </w:tcPr>
          <w:p w:rsidR="007224A1" w:rsidRPr="005671FC" w:rsidRDefault="007224A1" w:rsidP="007224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5671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Total</w:t>
            </w:r>
          </w:p>
        </w:tc>
        <w:tc>
          <w:tcPr>
            <w:tcW w:w="809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68520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9450</w:t>
            </w:r>
          </w:p>
        </w:tc>
        <w:tc>
          <w:tcPr>
            <w:tcW w:w="810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68520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60</w:t>
            </w:r>
            <w:r w:rsidRPr="00685202" w:rsidDel="0068520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59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0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68520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94442</w:t>
            </w:r>
          </w:p>
        </w:tc>
        <w:tc>
          <w:tcPr>
            <w:tcW w:w="810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09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68520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025</w:t>
            </w:r>
            <w:r w:rsidRPr="00685202" w:rsidDel="0068520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1.0)</w:t>
            </w:r>
          </w:p>
        </w:tc>
        <w:tc>
          <w:tcPr>
            <w:tcW w:w="1346" w:type="dxa"/>
            <w:gridSpan w:val="3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0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8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0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59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1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9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3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7224A1" w:rsidRPr="005671FC" w:rsidTr="007224A1">
        <w:trPr>
          <w:trHeight w:val="233"/>
        </w:trPr>
        <w:tc>
          <w:tcPr>
            <w:tcW w:w="1708" w:type="dxa"/>
          </w:tcPr>
          <w:p w:rsidR="007224A1" w:rsidRPr="005671FC" w:rsidRDefault="007224A1" w:rsidP="007224A1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5671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Stage</w:t>
            </w:r>
          </w:p>
        </w:tc>
        <w:tc>
          <w:tcPr>
            <w:tcW w:w="809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59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0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  <w:gridSpan w:val="3"/>
          </w:tcPr>
          <w:p w:rsidR="007224A1" w:rsidRPr="005671FC" w:rsidRDefault="007224A1" w:rsidP="007224A1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5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59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7224A1" w:rsidRPr="005671FC" w:rsidTr="007224A1">
        <w:trPr>
          <w:trHeight w:val="233"/>
        </w:trPr>
        <w:tc>
          <w:tcPr>
            <w:tcW w:w="1708" w:type="dxa"/>
          </w:tcPr>
          <w:p w:rsidR="007224A1" w:rsidRPr="005671FC" w:rsidRDefault="007224A1" w:rsidP="007224A1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5671FC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0-1</w:t>
            </w:r>
          </w:p>
        </w:tc>
        <w:tc>
          <w:tcPr>
            <w:tcW w:w="809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4B0A6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9450</w:t>
            </w:r>
          </w:p>
        </w:tc>
        <w:tc>
          <w:tcPr>
            <w:tcW w:w="810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68520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3</w:t>
            </w:r>
            <w:r w:rsidRPr="00685202" w:rsidDel="0068520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59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0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691F9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94442</w:t>
            </w:r>
          </w:p>
        </w:tc>
        <w:tc>
          <w:tcPr>
            <w:tcW w:w="810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5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68520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94</w:t>
            </w:r>
            <w:r w:rsidRPr="00685202" w:rsidDel="0068520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5)</w:t>
            </w:r>
          </w:p>
        </w:tc>
        <w:tc>
          <w:tcPr>
            <w:tcW w:w="1440" w:type="dxa"/>
            <w:gridSpan w:val="4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0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9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8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59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0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05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2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7224A1" w:rsidRPr="005671FC" w:rsidTr="007224A1">
        <w:trPr>
          <w:trHeight w:val="233"/>
        </w:trPr>
        <w:tc>
          <w:tcPr>
            <w:tcW w:w="1708" w:type="dxa"/>
          </w:tcPr>
          <w:p w:rsidR="007224A1" w:rsidRPr="005671FC" w:rsidRDefault="007224A1" w:rsidP="007224A1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5671FC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809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4B0A6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9450</w:t>
            </w:r>
          </w:p>
        </w:tc>
        <w:tc>
          <w:tcPr>
            <w:tcW w:w="810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68520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9</w:t>
            </w:r>
            <w:r w:rsidRPr="00685202" w:rsidDel="0068520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3)</w:t>
            </w:r>
          </w:p>
        </w:tc>
        <w:tc>
          <w:tcPr>
            <w:tcW w:w="1259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0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691F9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94442</w:t>
            </w:r>
          </w:p>
        </w:tc>
        <w:tc>
          <w:tcPr>
            <w:tcW w:w="810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5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68520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67</w:t>
            </w:r>
            <w:r w:rsidRPr="00685202" w:rsidDel="0068520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440" w:type="dxa"/>
            <w:gridSpan w:val="4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8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7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)</w:t>
            </w:r>
          </w:p>
        </w:tc>
        <w:tc>
          <w:tcPr>
            <w:tcW w:w="1259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9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6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9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7224A1" w:rsidRPr="005671FC" w:rsidTr="007224A1">
        <w:trPr>
          <w:trHeight w:val="233"/>
        </w:trPr>
        <w:tc>
          <w:tcPr>
            <w:tcW w:w="1708" w:type="dxa"/>
          </w:tcPr>
          <w:p w:rsidR="007224A1" w:rsidRPr="005671FC" w:rsidRDefault="007224A1" w:rsidP="007224A1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5671FC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3-4</w:t>
            </w:r>
          </w:p>
        </w:tc>
        <w:tc>
          <w:tcPr>
            <w:tcW w:w="809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4B0A6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9450</w:t>
            </w:r>
          </w:p>
        </w:tc>
        <w:tc>
          <w:tcPr>
            <w:tcW w:w="810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</w:t>
            </w:r>
            <w:r w:rsidRPr="005671FC" w:rsidDel="005676E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0)</w:t>
            </w:r>
          </w:p>
        </w:tc>
        <w:tc>
          <w:tcPr>
            <w:tcW w:w="1259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0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691F9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94442</w:t>
            </w:r>
          </w:p>
        </w:tc>
        <w:tc>
          <w:tcPr>
            <w:tcW w:w="810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5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68520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64</w:t>
            </w:r>
            <w:r w:rsidRPr="00685202" w:rsidDel="0068520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1)</w:t>
            </w:r>
          </w:p>
        </w:tc>
        <w:tc>
          <w:tcPr>
            <w:tcW w:w="1440" w:type="dxa"/>
            <w:gridSpan w:val="4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2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5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2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2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59" w:type="dxa"/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7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-1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6</w:t>
            </w: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7224A1" w:rsidRPr="005671FC" w:rsidTr="007224A1">
        <w:trPr>
          <w:trHeight w:val="233"/>
        </w:trPr>
        <w:tc>
          <w:tcPr>
            <w:tcW w:w="1708" w:type="dxa"/>
            <w:tcBorders>
              <w:bottom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5671FC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 xml:space="preserve">P for Interaction 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59" w:type="dxa"/>
            <w:gridSpan w:val="2"/>
            <w:tcBorders>
              <w:bottom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440" w:type="dxa"/>
            <w:gridSpan w:val="4"/>
            <w:tcBorders>
              <w:bottom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7224A1" w:rsidRPr="005671F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5671F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5</w:t>
            </w:r>
          </w:p>
        </w:tc>
      </w:tr>
    </w:tbl>
    <w:p w:rsidR="00FC573B" w:rsidRDefault="00AB6B8A" w:rsidP="00AB6B8A">
      <w:pPr>
        <w:spacing w:after="0"/>
        <w:ind w:left="-900"/>
      </w:pPr>
      <w:r w:rsidRPr="00AB6B8A">
        <w:rPr>
          <w:rFonts w:ascii="Calibri Light" w:eastAsia="Times New Roman" w:hAnsi="Calibri Light" w:cs="Times New Roman"/>
          <w:color w:val="000000"/>
          <w:sz w:val="16"/>
          <w:szCs w:val="16"/>
          <w:vertAlign w:val="superscript"/>
          <w:lang w:eastAsia="sv-SE"/>
        </w:rPr>
        <w:t xml:space="preserve"> </w:t>
      </w:r>
      <w:proofErr w:type="spellStart"/>
      <w:proofErr w:type="gramStart"/>
      <w:r w:rsidRPr="005671FC">
        <w:rPr>
          <w:rFonts w:ascii="Calibri Light" w:eastAsia="Times New Roman" w:hAnsi="Calibri Light" w:cs="Times New Roman"/>
          <w:color w:val="000000"/>
          <w:sz w:val="16"/>
          <w:szCs w:val="16"/>
          <w:vertAlign w:val="superscript"/>
          <w:lang w:eastAsia="sv-SE"/>
        </w:rPr>
        <w:t>a</w:t>
      </w:r>
      <w:proofErr w:type="spellEnd"/>
      <w:proofErr w:type="gramEnd"/>
      <w:r w:rsidRPr="005671FC">
        <w:rPr>
          <w:rFonts w:ascii="Calibri Light" w:eastAsia="Times New Roman" w:hAnsi="Calibri Light" w:cs="Times New Roman"/>
          <w:color w:val="000000"/>
          <w:sz w:val="16"/>
          <w:szCs w:val="16"/>
          <w:lang w:eastAsia="sv-SE"/>
        </w:rPr>
        <w:t xml:space="preserve"> Adjusted for age at MS diagnosis, residential location and educational level</w:t>
      </w:r>
    </w:p>
    <w:p w:rsidR="002E1230" w:rsidRDefault="002E1230" w:rsidP="007224A1">
      <w:pPr>
        <w:spacing w:after="0"/>
        <w:ind w:left="-1080"/>
      </w:pPr>
    </w:p>
    <w:sectPr w:rsidR="002E12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7B4"/>
    <w:rsid w:val="00023803"/>
    <w:rsid w:val="0004054D"/>
    <w:rsid w:val="00045AB5"/>
    <w:rsid w:val="000659EB"/>
    <w:rsid w:val="00085BB2"/>
    <w:rsid w:val="000A7B1F"/>
    <w:rsid w:val="000E4FFB"/>
    <w:rsid w:val="000F4A0D"/>
    <w:rsid w:val="001167C1"/>
    <w:rsid w:val="00126316"/>
    <w:rsid w:val="00155134"/>
    <w:rsid w:val="001776DD"/>
    <w:rsid w:val="001A5152"/>
    <w:rsid w:val="001B4799"/>
    <w:rsid w:val="001B762D"/>
    <w:rsid w:val="002442EF"/>
    <w:rsid w:val="00266BBE"/>
    <w:rsid w:val="002C75D1"/>
    <w:rsid w:val="002E1230"/>
    <w:rsid w:val="002E46EC"/>
    <w:rsid w:val="003137A2"/>
    <w:rsid w:val="00361273"/>
    <w:rsid w:val="00376E16"/>
    <w:rsid w:val="00385F67"/>
    <w:rsid w:val="00396273"/>
    <w:rsid w:val="003F67B8"/>
    <w:rsid w:val="004367DA"/>
    <w:rsid w:val="0044656F"/>
    <w:rsid w:val="004A57DA"/>
    <w:rsid w:val="005B3DEC"/>
    <w:rsid w:val="005F3AB8"/>
    <w:rsid w:val="00600F7B"/>
    <w:rsid w:val="0060152A"/>
    <w:rsid w:val="00621F61"/>
    <w:rsid w:val="00626CE3"/>
    <w:rsid w:val="00630E42"/>
    <w:rsid w:val="00637276"/>
    <w:rsid w:val="006862D8"/>
    <w:rsid w:val="006A6C6D"/>
    <w:rsid w:val="006B2574"/>
    <w:rsid w:val="007224A1"/>
    <w:rsid w:val="0074565C"/>
    <w:rsid w:val="007828B7"/>
    <w:rsid w:val="007852C8"/>
    <w:rsid w:val="0079062A"/>
    <w:rsid w:val="007A1B35"/>
    <w:rsid w:val="007C2C41"/>
    <w:rsid w:val="007D5609"/>
    <w:rsid w:val="00817585"/>
    <w:rsid w:val="008A1581"/>
    <w:rsid w:val="008C5CFF"/>
    <w:rsid w:val="0091721B"/>
    <w:rsid w:val="00971F3C"/>
    <w:rsid w:val="009C23FE"/>
    <w:rsid w:val="009D4AA9"/>
    <w:rsid w:val="00A2760C"/>
    <w:rsid w:val="00A35BB1"/>
    <w:rsid w:val="00A41089"/>
    <w:rsid w:val="00A55B62"/>
    <w:rsid w:val="00A60091"/>
    <w:rsid w:val="00AB6B8A"/>
    <w:rsid w:val="00AC08A6"/>
    <w:rsid w:val="00AE5212"/>
    <w:rsid w:val="00B40B21"/>
    <w:rsid w:val="00B51FC8"/>
    <w:rsid w:val="00BE1D61"/>
    <w:rsid w:val="00BF0016"/>
    <w:rsid w:val="00C12A67"/>
    <w:rsid w:val="00C763F4"/>
    <w:rsid w:val="00CA456C"/>
    <w:rsid w:val="00D179B6"/>
    <w:rsid w:val="00D52E86"/>
    <w:rsid w:val="00D627B4"/>
    <w:rsid w:val="00DA632C"/>
    <w:rsid w:val="00DD065A"/>
    <w:rsid w:val="00DD5A2D"/>
    <w:rsid w:val="00E441CE"/>
    <w:rsid w:val="00E52905"/>
    <w:rsid w:val="00E53D78"/>
    <w:rsid w:val="00E64BD4"/>
    <w:rsid w:val="00E85F7B"/>
    <w:rsid w:val="00EF2229"/>
    <w:rsid w:val="00EF6C01"/>
    <w:rsid w:val="00F10BE1"/>
    <w:rsid w:val="00FC1320"/>
    <w:rsid w:val="00FC24A6"/>
    <w:rsid w:val="00FC573B"/>
    <w:rsid w:val="00FF1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F781C6-FAE4-49C1-9DEC-C4F6A7E22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7B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F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F67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179B6"/>
    <w:pPr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81546C-0A29-48E7-857F-3417BD045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Hossein Hajiebrahimi</dc:creator>
  <cp:keywords/>
  <dc:description/>
  <cp:lastModifiedBy>Mohammad Hossein Hajiebrahimi</cp:lastModifiedBy>
  <cp:revision>3</cp:revision>
  <dcterms:created xsi:type="dcterms:W3CDTF">2016-10-12T11:25:00Z</dcterms:created>
  <dcterms:modified xsi:type="dcterms:W3CDTF">2016-10-12T11:27:00Z</dcterms:modified>
</cp:coreProperties>
</file>